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7F8BBFD1" wp14:paraId="6EA2C158" wp14:textId="48CBF700">
      <w:pPr>
        <w:pStyle w:val="Heading1"/>
        <w:keepNext w:val="1"/>
        <w:keepLines w:val="1"/>
        <w:spacing w:before="240" w:after="0" w:line="259" w:lineRule="auto"/>
        <w:rPr>
          <w:rFonts w:ascii="Calibri Light" w:hAnsi="Calibri Light" w:eastAsia="Calibri Light" w:cs="Calibri Light"/>
          <w:b w:val="0"/>
          <w:bCs w:val="0"/>
          <w:i w:val="0"/>
          <w:iCs w:val="0"/>
          <w:caps w:val="0"/>
          <w:smallCaps w:val="0"/>
          <w:noProof w:val="0"/>
          <w:color w:val="0F4761" w:themeColor="accent1" w:themeTint="FF" w:themeShade="BF"/>
          <w:sz w:val="22"/>
          <w:szCs w:val="22"/>
          <w:lang w:val="en-US"/>
        </w:rPr>
      </w:pPr>
      <w:r w:rsidRPr="7F8BBFD1" w:rsidR="3DC04338">
        <w:rPr>
          <w:rFonts w:ascii="Calibri Light" w:hAnsi="Calibri Light" w:eastAsia="Calibri Light" w:cs="Calibri Light"/>
          <w:b w:val="0"/>
          <w:bCs w:val="0"/>
          <w:i w:val="0"/>
          <w:iCs w:val="0"/>
          <w:caps w:val="0"/>
          <w:smallCaps w:val="0"/>
          <w:noProof w:val="0"/>
          <w:color w:val="0F4761" w:themeColor="accent1" w:themeTint="FF" w:themeShade="BF"/>
          <w:sz w:val="22"/>
          <w:szCs w:val="22"/>
          <w:lang w:val="en-US"/>
        </w:rPr>
        <w:t>Appendix  – HealthCare Provider Questionnaire</w:t>
      </w:r>
    </w:p>
    <w:p xmlns:wp14="http://schemas.microsoft.com/office/word/2010/wordml" w:rsidP="7F8BBFD1" wp14:paraId="76A32919" wp14:textId="73D456FE">
      <w:pPr>
        <w:spacing w:after="0" w:line="25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p>
    <w:p xmlns:wp14="http://schemas.microsoft.com/office/word/2010/wordml" w:rsidP="7F8BBFD1" wp14:paraId="73800744" wp14:textId="00CAF5F3">
      <w:pPr>
        <w:spacing w:after="0" w:line="25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 xml:space="preserve">Study Title: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Evaluating MyChart activation, use, and experiences at Trillium Health Partners</w:t>
      </w:r>
    </w:p>
    <w:p xmlns:wp14="http://schemas.microsoft.com/office/word/2010/wordml" w:rsidP="7F8BBFD1" wp14:paraId="13CFBAD9" wp14:textId="1FE53EE4">
      <w:pPr>
        <w:spacing w:after="0" w:line="25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 </w:t>
      </w:r>
    </w:p>
    <w:p xmlns:wp14="http://schemas.microsoft.com/office/word/2010/wordml" w:rsidP="7F8BBFD1" wp14:paraId="5FBAB610" wp14:textId="446E2FD9">
      <w:pPr>
        <w:spacing w:after="160" w:line="25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By continuing with the questionnaire, I consent to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participate</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click to launch questionnaire on next page]</w:t>
      </w:r>
    </w:p>
    <w:p xmlns:wp14="http://schemas.microsoft.com/office/word/2010/wordml" w:rsidP="7F8BBFD1" wp14:paraId="579F8163" wp14:textId="7D7D2DCB">
      <w:pPr>
        <w:pStyle w:val="ListParagraph"/>
        <w:numPr>
          <w:ilvl w:val="0"/>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Before today, did you know that THP patients may sign up for MyChart (a patient portal that allows them access to certain health information)? (yes/no)</w:t>
      </w:r>
    </w:p>
    <w:p xmlns:wp14="http://schemas.microsoft.com/office/word/2010/wordml" w:rsidP="7F8BBFD1" wp14:paraId="76825089" wp14:textId="411CDF81">
      <w:pPr>
        <w:spacing w:after="0" w:line="276" w:lineRule="auto"/>
        <w:ind w:left="0"/>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p>
    <w:p xmlns:wp14="http://schemas.microsoft.com/office/word/2010/wordml" w:rsidP="7F8BBFD1" wp14:paraId="1403372E" wp14:textId="69003915">
      <w:pPr>
        <w:pStyle w:val="ListParagraph"/>
        <w:numPr>
          <w:ilvl w:val="0"/>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Please select the most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appropriate option</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disagree/</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somewhat disagree/neither/somewhat</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agree/agree</w:t>
      </w:r>
    </w:p>
    <w:p xmlns:wp14="http://schemas.microsoft.com/office/word/2010/wordml" w:rsidP="7F8BBFD1" wp14:paraId="455C4C5F" wp14:textId="348406D1">
      <w:pPr>
        <w:spacing w:after="0" w:line="276" w:lineRule="auto"/>
        <w:ind w:left="0"/>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p>
    <w:p xmlns:wp14="http://schemas.microsoft.com/office/word/2010/wordml" w:rsidP="7F8BBFD1" wp14:paraId="1A35FE7C" wp14:textId="1056BBE5">
      <w:pPr>
        <w:pStyle w:val="ListParagraph"/>
        <w:numPr>
          <w:ilvl w:val="1"/>
          <w:numId w:val="3"/>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THP should provide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patients</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access to MyChart. </w:t>
      </w:r>
    </w:p>
    <w:p xmlns:wp14="http://schemas.microsoft.com/office/word/2010/wordml" w:rsidP="7F8BBFD1" wp14:paraId="4D174710" wp14:textId="198A0694">
      <w:pPr>
        <w:pStyle w:val="ListParagraph"/>
        <w:numPr>
          <w:ilvl w:val="1"/>
          <w:numId w:val="3"/>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I have been given adequate training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about</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MyChart.</w:t>
      </w:r>
    </w:p>
    <w:p xmlns:wp14="http://schemas.microsoft.com/office/word/2010/wordml" w:rsidP="7F8BBFD1" wp14:paraId="403B165E" wp14:textId="57F1AC25">
      <w:pPr>
        <w:pStyle w:val="ListParagraph"/>
        <w:numPr>
          <w:ilvl w:val="1"/>
          <w:numId w:val="3"/>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I am willing to incorporate MyChart into my clinical routines.</w:t>
      </w:r>
    </w:p>
    <w:p xmlns:wp14="http://schemas.microsoft.com/office/word/2010/wordml" w:rsidP="7F8BBFD1" wp14:paraId="09B7BA1A" wp14:textId="615EAC50">
      <w:pPr>
        <w:pStyle w:val="ListParagraph"/>
        <w:numPr>
          <w:ilvl w:val="1"/>
          <w:numId w:val="3"/>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MyChart allows me to provide better patient care. </w:t>
      </w:r>
    </w:p>
    <w:p xmlns:wp14="http://schemas.microsoft.com/office/word/2010/wordml" w:rsidP="7F8BBFD1" wp14:paraId="212B9407" wp14:textId="3A72175A">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MyChart makes my work easier.</w:t>
      </w:r>
    </w:p>
    <w:p xmlns:wp14="http://schemas.microsoft.com/office/word/2010/wordml" w:rsidP="7F8BBFD1" wp14:paraId="588EB4A5" wp14:textId="1E297DA5">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MyChart is a useful tool for providers.</w:t>
      </w:r>
    </w:p>
    <w:p xmlns:wp14="http://schemas.microsoft.com/office/word/2010/wordml" w:rsidP="7F8BBFD1" wp14:paraId="1F826CB9" wp14:textId="0873DDC1">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I encourage my patients to use MyChart. </w:t>
      </w:r>
    </w:p>
    <w:p xmlns:wp14="http://schemas.microsoft.com/office/word/2010/wordml" w:rsidP="7F8BBFD1" wp14:paraId="04DDC4F7" wp14:textId="39CB25DC">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MyChart presents accessibility issues among patients (for example, access to internet, digital literacy) </w:t>
      </w:r>
    </w:p>
    <w:p xmlns:wp14="http://schemas.microsoft.com/office/word/2010/wordml" w:rsidP="7F8BBFD1" wp14:paraId="61DB68F9" wp14:textId="5563236E">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Patient access to MyChart improves communication with their health care team.</w:t>
      </w:r>
    </w:p>
    <w:p xmlns:wp14="http://schemas.microsoft.com/office/word/2010/wordml" w:rsidP="7F8BBFD1" wp14:paraId="21A3CE76" wp14:textId="0C39167F">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Patient access to MyChart contributes to their safety (for example, increased patient understanding and retention, caught errors).</w:t>
      </w:r>
    </w:p>
    <w:p xmlns:wp14="http://schemas.microsoft.com/office/word/2010/wordml" w:rsidP="7F8BBFD1" wp14:paraId="6F67EEF2" wp14:textId="4AE12ED8">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Patient access to MyChart decreases appointment no shows.</w:t>
      </w:r>
    </w:p>
    <w:p xmlns:wp14="http://schemas.microsoft.com/office/word/2010/wordml" w:rsidP="7F8BBFD1" wp14:paraId="5073E618" wp14:textId="56337F6E">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Patient access to MyChart decreases avoidable visits or calls from them.</w:t>
      </w:r>
    </w:p>
    <w:p xmlns:wp14="http://schemas.microsoft.com/office/word/2010/wordml" w:rsidP="7F8BBFD1" wp14:paraId="443A0371" wp14:textId="513489A7">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Patient access to MyChart motivates me to improve my clinical documentation.</w:t>
      </w:r>
    </w:p>
    <w:p xmlns:wp14="http://schemas.microsoft.com/office/word/2010/wordml" w:rsidP="7F8BBFD1" wp14:paraId="4EA58313" wp14:textId="4CAEBE15">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Patient access to MyChart concerns me because they can view notes about sensitive interactions.</w:t>
      </w:r>
    </w:p>
    <w:p xmlns:wp14="http://schemas.microsoft.com/office/word/2010/wordml" w:rsidP="7F8BBFD1" wp14:paraId="4ED2BD3E" wp14:textId="398F0E63">
      <w:pPr>
        <w:spacing w:after="0" w:line="276" w:lineRule="auto"/>
        <w:ind w:left="0"/>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p>
    <w:p xmlns:wp14="http://schemas.microsoft.com/office/word/2010/wordml" w:rsidP="7F8BBFD1" wp14:paraId="2A61C375" wp14:textId="49DB1789">
      <w:pPr>
        <w:spacing w:after="0" w:line="276" w:lineRule="auto"/>
        <w:ind w:left="0"/>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If selected 2d:</w:t>
      </w:r>
    </w:p>
    <w:p xmlns:wp14="http://schemas.microsoft.com/office/word/2010/wordml" w:rsidP="7F8BBFD1" wp14:paraId="21B7F2D3" wp14:textId="62F79850">
      <w:pPr>
        <w:pStyle w:val="ListParagraph"/>
        <w:numPr>
          <w:ilvl w:val="0"/>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Please let us know the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reason why</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MyChart presents accessibility issues among patients</w:t>
      </w:r>
    </w:p>
    <w:p xmlns:wp14="http://schemas.microsoft.com/office/word/2010/wordml" w:rsidP="7F8BBFD1" wp14:paraId="2FB28692" wp14:textId="19584D71">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Language barrier</w:t>
      </w:r>
    </w:p>
    <w:p xmlns:wp14="http://schemas.microsoft.com/office/word/2010/wordml" w:rsidP="7F8BBFD1" wp14:paraId="43D15947" wp14:textId="2421BFC6">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Lack of comfort using technology</w:t>
      </w:r>
    </w:p>
    <w:p xmlns:wp14="http://schemas.microsoft.com/office/word/2010/wordml" w:rsidP="7F8BBFD1" wp14:paraId="020697AD" wp14:textId="742AD93F">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Lack of access to the internet</w:t>
      </w:r>
    </w:p>
    <w:p xmlns:wp14="http://schemas.microsoft.com/office/word/2010/wordml" w:rsidP="7F8BBFD1" wp14:paraId="1F9825F6" wp14:textId="794E4114">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Lack of access to a device</w:t>
      </w:r>
    </w:p>
    <w:p xmlns:wp14="http://schemas.microsoft.com/office/word/2010/wordml" w:rsidP="7F8BBFD1" wp14:paraId="7F3E6849" wp14:textId="73220C47">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Other: free text</w:t>
      </w:r>
    </w:p>
    <w:p xmlns:wp14="http://schemas.microsoft.com/office/word/2010/wordml" w:rsidP="7F8BBFD1" wp14:paraId="685AA6D8" wp14:textId="31CE7D58">
      <w:pPr>
        <w:pStyle w:val="ListParagraph"/>
        <w:numPr>
          <w:ilvl w:val="0"/>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MyChart has </w:t>
      </w:r>
    </w:p>
    <w:p xmlns:wp14="http://schemas.microsoft.com/office/word/2010/wordml" w:rsidP="7F8BBFD1" wp14:paraId="198F0E50" wp14:textId="2866E5B0">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Endpoint options: decreased my workload,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somewhat decreased</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my workload, had no impact on my workload,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somewhat increased</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my workload, increased my workload</w:t>
      </w:r>
    </w:p>
    <w:p xmlns:wp14="http://schemas.microsoft.com/office/word/2010/wordml" w:rsidP="7F8BBFD1" wp14:paraId="1E86BC04" wp14:textId="5B29468F">
      <w:pPr>
        <w:pStyle w:val="ListParagraph"/>
        <w:numPr>
          <w:ilvl w:val="0"/>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I have suggestions about next steps or improvements to MyChart: free text</w:t>
      </w:r>
    </w:p>
    <w:p xmlns:wp14="http://schemas.microsoft.com/office/word/2010/wordml" w:rsidP="7F8BBFD1" wp14:paraId="0C71C8B4" wp14:textId="04E65BB4">
      <w:p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p>
    <w:p xmlns:wp14="http://schemas.microsoft.com/office/word/2010/wordml" w:rsidP="7F8BBFD1" wp14:paraId="7F031877" wp14:textId="4C191C5B">
      <w:pPr>
        <w:spacing w:after="160" w:line="25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Demographics</w:t>
      </w:r>
    </w:p>
    <w:p xmlns:wp14="http://schemas.microsoft.com/office/word/2010/wordml" w:rsidP="7F8BBFD1" wp14:paraId="59788A87" wp14:textId="61BC664D">
      <w:pPr>
        <w:spacing w:after="160" w:line="25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This information is being collected so that we can better understand how to support all members of the Trillium Health Partners community. If you choose to answer the questions below, we will not be able to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identify</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you or link your responses to this questionnaire back to your identity. All the information collected in this questionnaire is private and will be stored on THP’s secure server.</w:t>
      </w:r>
    </w:p>
    <w:p xmlns:wp14="http://schemas.microsoft.com/office/word/2010/wordml" w:rsidP="7F8BBFD1" wp14:paraId="5E107F99" wp14:textId="774DA3B1">
      <w:pPr>
        <w:pStyle w:val="ListParagraph"/>
        <w:numPr>
          <w:ilvl w:val="0"/>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Age</w:t>
      </w:r>
    </w:p>
    <w:p xmlns:wp14="http://schemas.microsoft.com/office/word/2010/wordml" w:rsidP="7F8BBFD1" wp14:paraId="5CE2C83F" wp14:textId="2C0FE992">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lt;25 years</w:t>
      </w:r>
    </w:p>
    <w:p xmlns:wp14="http://schemas.microsoft.com/office/word/2010/wordml" w:rsidP="7F8BBFD1" wp14:paraId="44317A68" wp14:textId="6A23DB92">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25-34 years</w:t>
      </w:r>
    </w:p>
    <w:p xmlns:wp14="http://schemas.microsoft.com/office/word/2010/wordml" w:rsidP="7F8BBFD1" wp14:paraId="4ADB7B88" wp14:textId="64CF102E">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35-44 years</w:t>
      </w:r>
    </w:p>
    <w:p xmlns:wp14="http://schemas.microsoft.com/office/word/2010/wordml" w:rsidP="7F8BBFD1" wp14:paraId="333BC24D" wp14:textId="35E7284E">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45-54 years</w:t>
      </w:r>
    </w:p>
    <w:p xmlns:wp14="http://schemas.microsoft.com/office/word/2010/wordml" w:rsidP="7F8BBFD1" wp14:paraId="24550B10" wp14:textId="135B2944">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55+ years</w:t>
      </w:r>
    </w:p>
    <w:p xmlns:wp14="http://schemas.microsoft.com/office/word/2010/wordml" w:rsidP="7F8BBFD1" wp14:paraId="4541F8AC" wp14:textId="7385563C">
      <w:pPr>
        <w:pStyle w:val="ListParagraph"/>
        <w:numPr>
          <w:ilvl w:val="0"/>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Role:</w:t>
      </w:r>
    </w:p>
    <w:p xmlns:wp14="http://schemas.microsoft.com/office/word/2010/wordml" w:rsidP="7F8BBFD1" wp14:paraId="03057166" wp14:textId="7BE1D500">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Physician</w:t>
      </w:r>
    </w:p>
    <w:p xmlns:wp14="http://schemas.microsoft.com/office/word/2010/wordml" w:rsidP="7F8BBFD1" wp14:paraId="2FBBDD6E" wp14:textId="0FDF68ED">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Physician’s assistant</w:t>
      </w:r>
    </w:p>
    <w:p xmlns:wp14="http://schemas.microsoft.com/office/word/2010/wordml" w:rsidP="7F8BBFD1" wp14:paraId="533AAB9B" wp14:textId="18F7F295">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Nurse</w:t>
      </w:r>
    </w:p>
    <w:p xmlns:wp14="http://schemas.microsoft.com/office/word/2010/wordml" w:rsidP="7F8BBFD1" wp14:paraId="189396D6" wp14:textId="3743F697">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Nurse practitioner</w:t>
      </w:r>
    </w:p>
    <w:p xmlns:wp14="http://schemas.microsoft.com/office/word/2010/wordml" w:rsidP="7F8BBFD1" wp14:paraId="4E9C12E8" wp14:textId="2E1EE469">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Registered practical nurse</w:t>
      </w:r>
    </w:p>
    <w:p xmlns:wp14="http://schemas.microsoft.com/office/word/2010/wordml" w:rsidP="7F8BBFD1" wp14:paraId="2F0992F0" wp14:textId="52AF6705">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Occupational therapist</w:t>
      </w:r>
    </w:p>
    <w:p xmlns:wp14="http://schemas.microsoft.com/office/word/2010/wordml" w:rsidP="7F8BBFD1" wp14:paraId="53211E7E" wp14:textId="15258A8B">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Physiotherapist</w:t>
      </w:r>
    </w:p>
    <w:p xmlns:wp14="http://schemas.microsoft.com/office/word/2010/wordml" w:rsidP="7F8BBFD1" wp14:paraId="73213C58" wp14:textId="735C7F29">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Pharmacist</w:t>
      </w:r>
    </w:p>
    <w:p xmlns:wp14="http://schemas.microsoft.com/office/word/2010/wordml" w:rsidP="7F8BBFD1" wp14:paraId="538A3BFC" wp14:textId="7CF25139">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Dietitian</w:t>
      </w:r>
    </w:p>
    <w:p xmlns:wp14="http://schemas.microsoft.com/office/word/2010/wordml" w:rsidP="7F8BBFD1" wp14:paraId="66D1CC50" wp14:textId="15F8B279">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Speech language pathologist</w:t>
      </w:r>
    </w:p>
    <w:p xmlns:wp14="http://schemas.microsoft.com/office/word/2010/wordml" w:rsidP="7F8BBFD1" wp14:paraId="7643417E" wp14:textId="05205324">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Other (specify)</w:t>
      </w:r>
    </w:p>
    <w:p xmlns:wp14="http://schemas.microsoft.com/office/word/2010/wordml" w:rsidP="7F8BBFD1" wp14:paraId="56DB0690" wp14:textId="35FF0473">
      <w:pPr>
        <w:pStyle w:val="ListParagraph"/>
        <w:numPr>
          <w:ilvl w:val="0"/>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Please select the most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appropriate clinical</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area where you work</w:t>
      </w:r>
    </w:p>
    <w:p xmlns:wp14="http://schemas.microsoft.com/office/word/2010/wordml" w:rsidP="7F8BBFD1" wp14:paraId="16A9C34A" wp14:textId="48EAFF1A">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Cardiac Heath</w:t>
      </w:r>
    </w:p>
    <w:p xmlns:wp14="http://schemas.microsoft.com/office/word/2010/wordml" w:rsidP="7F8BBFD1" wp14:paraId="22E0823D" wp14:textId="7BE85ADC">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Diagnostic Imaging</w:t>
      </w:r>
    </w:p>
    <w:p xmlns:wp14="http://schemas.microsoft.com/office/word/2010/wordml" w:rsidP="7F8BBFD1" wp14:paraId="62BA622E" wp14:textId="1F46A83F">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Emergency Department</w:t>
      </w:r>
    </w:p>
    <w:p xmlns:wp14="http://schemas.microsoft.com/office/word/2010/wordml" w:rsidP="7F8BBFD1" wp14:paraId="1D70853F" wp14:textId="64948453">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ICU and Critical Care</w:t>
      </w:r>
    </w:p>
    <w:p xmlns:wp14="http://schemas.microsoft.com/office/word/2010/wordml" w:rsidP="7F8BBFD1" wp14:paraId="031CFF7F" wp14:textId="28B6CB34">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Inpatient Medicine</w:t>
      </w:r>
    </w:p>
    <w:p xmlns:wp14="http://schemas.microsoft.com/office/word/2010/wordml" w:rsidP="7F8BBFD1" wp14:paraId="36613250" wp14:textId="082681AE">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Laboratory Medicine &amp; Genetics</w:t>
      </w:r>
    </w:p>
    <w:p xmlns:wp14="http://schemas.microsoft.com/office/word/2010/wordml" w:rsidP="7F8BBFD1" wp14:paraId="1A7CEA33" wp14:textId="3A06CA85">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Mental Health</w:t>
      </w:r>
    </w:p>
    <w:p xmlns:wp14="http://schemas.microsoft.com/office/word/2010/wordml" w:rsidP="7F8BBFD1" wp14:paraId="1C6F89D6" wp14:textId="1AE0EE89">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Neuro/Musculoskeletal</w:t>
      </w:r>
    </w:p>
    <w:p xmlns:wp14="http://schemas.microsoft.com/office/word/2010/wordml" w:rsidP="7F8BBFD1" wp14:paraId="374C9D53" wp14:textId="7145A494">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Oncology</w:t>
      </w:r>
    </w:p>
    <w:p xmlns:wp14="http://schemas.microsoft.com/office/word/2010/wordml" w:rsidP="7F8BBFD1" wp14:paraId="733AC39C" wp14:textId="445C7673">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Outpatient Medicine &amp; Renal</w:t>
      </w:r>
    </w:p>
    <w:p xmlns:wp14="http://schemas.microsoft.com/office/word/2010/wordml" w:rsidP="7F8BBFD1" wp14:paraId="510D5DA1" wp14:textId="0B2C0C9A">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Pharmacy</w:t>
      </w:r>
    </w:p>
    <w:p xmlns:wp14="http://schemas.microsoft.com/office/word/2010/wordml" w:rsidP="7F8BBFD1" wp14:paraId="39510C95" wp14:textId="1FA357E6">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Primary, Rehab, CCC, Seniors</w:t>
      </w:r>
    </w:p>
    <w:p xmlns:wp14="http://schemas.microsoft.com/office/word/2010/wordml" w:rsidP="7F8BBFD1" wp14:paraId="58754AF9" wp14:textId="3D6E97AF">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Surgery and peri-op</w:t>
      </w:r>
    </w:p>
    <w:p xmlns:wp14="http://schemas.microsoft.com/office/word/2010/wordml" w:rsidP="7F8BBFD1" wp14:paraId="6D2B033B" wp14:textId="5797CF27">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Women’s and Children’s</w:t>
      </w:r>
    </w:p>
    <w:p xmlns:wp14="http://schemas.microsoft.com/office/word/2010/wordml" w:rsidP="7F8BBFD1" wp14:paraId="4645C7BD" wp14:textId="63384534">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Other</w:t>
      </w:r>
    </w:p>
    <w:p xmlns:wp14="http://schemas.microsoft.com/office/word/2010/wordml" w:rsidP="7F8BBFD1" wp14:paraId="0CD498CE" wp14:textId="3D03FCD3">
      <w:pPr>
        <w:spacing w:after="0" w:line="276" w:lineRule="auto"/>
        <w:ind w:left="720"/>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p>
    <w:p xmlns:wp14="http://schemas.microsoft.com/office/word/2010/wordml" w:rsidP="7F8BBFD1" wp14:paraId="7AB6DE23" wp14:textId="3F97332B">
      <w:pPr>
        <w:pStyle w:val="ListParagraph"/>
        <w:numPr>
          <w:ilvl w:val="0"/>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Please select the most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appropriate setting</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for your work</w:t>
      </w:r>
    </w:p>
    <w:p xmlns:wp14="http://schemas.microsoft.com/office/word/2010/wordml" w:rsidP="7F8BBFD1" wp14:paraId="0BA7025A" wp14:textId="1EE151AC">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Ambulatory care</w:t>
      </w:r>
    </w:p>
    <w:p xmlns:wp14="http://schemas.microsoft.com/office/word/2010/wordml" w:rsidP="7F8BBFD1" wp14:paraId="37A96F3A" wp14:textId="07706EBE">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In-patient care</w:t>
      </w:r>
    </w:p>
    <w:p xmlns:wp14="http://schemas.microsoft.com/office/word/2010/wordml" w:rsidP="7F8BBFD1" wp14:paraId="468D8E82" wp14:textId="65AF2B0A">
      <w:pPr>
        <w:pStyle w:val="ListParagraph"/>
        <w:numPr>
          <w:ilvl w:val="1"/>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Both ambulatory and In-patient care</w:t>
      </w:r>
    </w:p>
    <w:p xmlns:wp14="http://schemas.microsoft.com/office/word/2010/wordml" w:rsidP="7F8BBFD1" wp14:paraId="41C4D301" wp14:textId="5E342928">
      <w:pPr>
        <w:spacing w:after="0" w:line="276" w:lineRule="auto"/>
        <w:ind w:left="720"/>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p>
    <w:p xmlns:wp14="http://schemas.microsoft.com/office/word/2010/wordml" w:rsidP="7F8BBFD1" wp14:paraId="5A09C39C" wp14:textId="14D3DF56">
      <w:pPr>
        <w:pStyle w:val="ListParagraph"/>
        <w:numPr>
          <w:ilvl w:val="0"/>
          <w:numId w:val="1"/>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We would like to learn more from health care providers about their experiences with MyChart in a short (up to 30 minute) interview. If you would like to learn more about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participating</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in an interview, please click the link below, provide your email address, and we will follow up with you. Your email address will not be linked to your survey responses. Participants will be offered a $50 gift card for their time.</w:t>
      </w:r>
    </w:p>
    <w:p xmlns:wp14="http://schemas.microsoft.com/office/word/2010/wordml" w:rsidP="7F8BBFD1" wp14:paraId="7058EF70" wp14:textId="7338378F">
      <w:pPr>
        <w:spacing w:after="160" w:line="27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p>
    <w:p xmlns:wp14="http://schemas.microsoft.com/office/word/2010/wordml" w:rsidP="7F8BBFD1" wp14:paraId="4A9274FD" wp14:textId="73A2ABD8">
      <w:pPr>
        <w:spacing w:after="160" w:line="27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Interview for MyChart HCP - Survey </w:t>
      </w:r>
    </w:p>
    <w:p xmlns:wp14="http://schemas.microsoft.com/office/word/2010/wordml" w:rsidP="7F8BBFD1" wp14:paraId="2A37A96A" wp14:textId="13E06EC5">
      <w:pPr>
        <w:spacing w:after="160" w:line="27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We would be delighted if you could kindly share your name,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email</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and phone number with us.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One of our team members may reach out to you to arrange a date and time that aligns with your schedule.</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Your cooperation is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greatly appreciated</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and we look forward to speaking with you.</w:t>
      </w:r>
    </w:p>
    <w:p xmlns:wp14="http://schemas.microsoft.com/office/word/2010/wordml" w:rsidP="7F8BBFD1" wp14:paraId="5F301C9B" wp14:textId="48B2DD30">
      <w:pPr>
        <w:spacing w:after="160" w:line="27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Name:</w:t>
      </w:r>
    </w:p>
    <w:p xmlns:wp14="http://schemas.microsoft.com/office/word/2010/wordml" w:rsidP="7F8BBFD1" wp14:paraId="7C8FF13E" wp14:textId="1BDB7D03">
      <w:pPr>
        <w:spacing w:after="160" w:line="279" w:lineRule="auto"/>
        <w:rPr>
          <w:rFonts w:ascii="Calibri Light" w:hAnsi="Calibri Light" w:eastAsia="Calibri Light" w:cs="Calibri Light"/>
          <w:b w:val="0"/>
          <w:bCs w:val="0"/>
          <w:i w:val="0"/>
          <w:iCs w:val="0"/>
          <w:caps w:val="0"/>
          <w:smallCaps w:val="0"/>
          <w:strike w:val="0"/>
          <w:dstrike w:val="0"/>
          <w:noProof w:val="0"/>
          <w:color w:val="D13438"/>
          <w:sz w:val="22"/>
          <w:szCs w:val="22"/>
          <w:u w:val="none"/>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Email: </w:t>
      </w:r>
    </w:p>
    <w:p xmlns:wp14="http://schemas.microsoft.com/office/word/2010/wordml" w:rsidP="7F8BBFD1" wp14:paraId="427B6754" wp14:textId="64D69DF8">
      <w:pPr>
        <w:spacing w:after="160" w:line="279" w:lineRule="auto"/>
        <w:rPr>
          <w:rFonts w:ascii="Calibri Light" w:hAnsi="Calibri Light" w:eastAsia="Calibri Light" w:cs="Calibri Light"/>
          <w:b w:val="0"/>
          <w:bCs w:val="0"/>
          <w:i w:val="0"/>
          <w:iCs w:val="0"/>
          <w:caps w:val="0"/>
          <w:smallCaps w:val="0"/>
          <w:noProof w:val="0"/>
          <w:color w:val="auto"/>
          <w:sz w:val="22"/>
          <w:szCs w:val="22"/>
          <w:lang w:val="en-US"/>
        </w:rPr>
      </w:pPr>
      <w:r w:rsidRPr="7F8BBFD1" w:rsidR="3DC04338">
        <w:rPr>
          <w:rFonts w:ascii="Calibri Light" w:hAnsi="Calibri Light" w:eastAsia="Calibri Light" w:cs="Calibri Light"/>
          <w:b w:val="0"/>
          <w:bCs w:val="0"/>
          <w:i w:val="0"/>
          <w:iCs w:val="0"/>
          <w:caps w:val="0"/>
          <w:smallCaps w:val="0"/>
          <w:strike w:val="0"/>
          <w:dstrike w:val="0"/>
          <w:noProof w:val="0"/>
          <w:color w:val="auto"/>
          <w:sz w:val="22"/>
          <w:szCs w:val="22"/>
          <w:u w:val="none"/>
          <w:lang w:val="en-US"/>
        </w:rPr>
        <w:t>Phone number:</w:t>
      </w:r>
    </w:p>
    <w:p xmlns:wp14="http://schemas.microsoft.com/office/word/2010/wordml" w:rsidP="7F8BBFD1" wp14:paraId="131A9CC0" wp14:textId="14CA1101">
      <w:pPr>
        <w:spacing w:after="160" w:line="27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p>
    <w:p xmlns:wp14="http://schemas.microsoft.com/office/word/2010/wordml" wp14:paraId="2C078E63" wp14:textId="581EC3A1"/>
    <w:p w:rsidR="7F8BBFD1" w:rsidRDefault="7F8BBFD1" w14:paraId="6477586A" w14:textId="2273BBDC"/>
    <w:p w:rsidR="7F8BBFD1" w:rsidRDefault="7F8BBFD1" w14:paraId="424C6DAF" w14:textId="0A4BA654"/>
    <w:p w:rsidR="7F8BBFD1" w:rsidRDefault="7F8BBFD1" w14:paraId="7D624FD8" w14:textId="3A384697"/>
    <w:p w:rsidR="7F8BBFD1" w:rsidRDefault="7F8BBFD1" w14:paraId="5E1A4251" w14:textId="3884EDBC"/>
    <w:p w:rsidR="7F8BBFD1" w:rsidRDefault="7F8BBFD1" w14:paraId="530891D9" w14:textId="73B64261"/>
    <w:p w:rsidR="7F8BBFD1" w:rsidRDefault="7F8BBFD1" w14:paraId="2D60AEC0" w14:textId="46C7BE66"/>
    <w:p w:rsidR="7F8BBFD1" w:rsidRDefault="7F8BBFD1" w14:paraId="7FB65A29" w14:textId="12EA6B6C"/>
    <w:p w:rsidR="7F8BBFD1" w:rsidRDefault="7F8BBFD1" w14:paraId="2552E7B6" w14:textId="4360ED49"/>
    <w:p w:rsidR="7F8BBFD1" w:rsidRDefault="7F8BBFD1" w14:paraId="4725A7FA" w14:textId="5A270B69"/>
    <w:p w:rsidR="7F8BBFD1" w:rsidRDefault="7F8BBFD1" w14:paraId="27F758E2" w14:textId="569DA13C"/>
    <w:p w:rsidR="3DC04338" w:rsidP="7F8BBFD1" w:rsidRDefault="3DC04338" w14:paraId="49F067E3" w14:textId="5B54B561">
      <w:pPr>
        <w:pStyle w:val="Heading1"/>
      </w:pPr>
      <w:r w:rsidRPr="7F8BBFD1" w:rsidR="3DC04338">
        <w:rPr>
          <w:rFonts w:ascii="Calibri Light" w:hAnsi="Calibri Light" w:eastAsia="Calibri Light" w:cs="Calibri Light"/>
          <w:b w:val="0"/>
          <w:bCs w:val="0"/>
          <w:i w:val="0"/>
          <w:iCs w:val="0"/>
          <w:caps w:val="0"/>
          <w:smallCaps w:val="0"/>
          <w:noProof w:val="0"/>
          <w:color w:val="2E74B5"/>
          <w:sz w:val="22"/>
          <w:szCs w:val="22"/>
          <w:lang w:val="en-US"/>
        </w:rPr>
        <w:t>Appendix  –</w:t>
      </w:r>
      <w:r w:rsidRPr="7F8BBFD1" w:rsidR="3DC04338">
        <w:rPr>
          <w:rFonts w:ascii="Calibri Light" w:hAnsi="Calibri Light" w:eastAsia="Calibri Light" w:cs="Calibri Light"/>
          <w:b w:val="0"/>
          <w:bCs w:val="0"/>
          <w:i w:val="0"/>
          <w:iCs w:val="0"/>
          <w:caps w:val="0"/>
          <w:smallCaps w:val="0"/>
          <w:noProof w:val="0"/>
          <w:color w:val="2E74B5"/>
          <w:sz w:val="22"/>
          <w:szCs w:val="22"/>
          <w:lang w:val="en-US"/>
        </w:rPr>
        <w:t xml:space="preserve"> Interview Guide for Health Care Providers</w:t>
      </w:r>
    </w:p>
    <w:p w:rsidR="7F8BBFD1" w:rsidP="7F8BBFD1" w:rsidRDefault="7F8BBFD1" w14:paraId="29EE20F2" w14:textId="6E577CFB">
      <w:pPr>
        <w:pStyle w:val="Normal"/>
        <w:keepNext w:val="1"/>
        <w:keepLines w:val="1"/>
        <w:rPr>
          <w:noProof w:val="0"/>
          <w:lang w:val="en-US"/>
        </w:rPr>
      </w:pPr>
    </w:p>
    <w:p w:rsidR="3DC04338" w:rsidP="7F8BBFD1" w:rsidRDefault="3DC04338" w14:paraId="1A8534E1" w14:textId="5544367B">
      <w:pPr>
        <w:pStyle w:val="ListParagraph"/>
        <w:keepNext w:val="1"/>
        <w:keepLines w:val="1"/>
        <w:numPr>
          <w:ilvl w:val="0"/>
          <w:numId w:val="64"/>
        </w:numPr>
        <w:spacing w:after="160" w:line="27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 xml:space="preserve">Can you tell me about a recent experience you had with MyChart? How did this change your experience as a health care provider from when THP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wasn’t</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 xml:space="preserve"> using MyChart?</w:t>
      </w:r>
    </w:p>
    <w:p w:rsidR="3DC04338" w:rsidP="7F8BBFD1" w:rsidRDefault="3DC04338" w14:paraId="511DB6CD" w14:textId="5B53B6E0">
      <w:pPr>
        <w:pStyle w:val="ListParagraph"/>
        <w:numPr>
          <w:ilvl w:val="0"/>
          <w:numId w:val="64"/>
        </w:numPr>
        <w:spacing w:after="160" w:line="25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 xml:space="preserve">Have you received the support you need to incorporate MyChart into your clinical routines? How comfortable are you with doing this? </w:t>
      </w:r>
    </w:p>
    <w:p w:rsidR="3DC04338" w:rsidP="7F8BBFD1" w:rsidRDefault="3DC04338" w14:paraId="4BF6EFFF" w14:textId="477A186F">
      <w:pPr>
        <w:pStyle w:val="ListParagraph"/>
        <w:numPr>
          <w:ilvl w:val="0"/>
          <w:numId w:val="64"/>
        </w:numPr>
        <w:spacing w:after="160" w:line="25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How has MyChart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impacted</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your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day to day</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workflow? Can you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provide</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specific examples?</w:t>
      </w:r>
    </w:p>
    <w:p w:rsidR="3DC04338" w:rsidP="7F8BBFD1" w:rsidRDefault="3DC04338" w14:paraId="6744A884" w14:textId="5EA4A519">
      <w:pPr>
        <w:pStyle w:val="ListParagraph"/>
        <w:numPr>
          <w:ilvl w:val="0"/>
          <w:numId w:val="64"/>
        </w:numPr>
        <w:spacing w:after="160" w:line="25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How comfortable do you feel with helping patients activate or use MyChart? Is this a significant part of your clinical encounters? </w:t>
      </w:r>
    </w:p>
    <w:p w:rsidR="3DC04338" w:rsidP="7F8BBFD1" w:rsidRDefault="3DC04338" w14:paraId="7161EB3E" w14:textId="1D5AF361">
      <w:pPr>
        <w:pStyle w:val="ListParagraph"/>
        <w:numPr>
          <w:ilvl w:val="0"/>
          <w:numId w:val="64"/>
        </w:numPr>
        <w:spacing w:after="160" w:line="25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Have you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observed</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 barriers to accessing MyChart among specific patient groups (e.g., older patients, patients who are not fluent in English)? </w:t>
      </w:r>
    </w:p>
    <w:p w:rsidR="3DC04338" w:rsidP="7F8BBFD1" w:rsidRDefault="3DC04338" w14:paraId="4F36C523" w14:textId="2913A735">
      <w:pPr>
        <w:pStyle w:val="ListParagraph"/>
        <w:numPr>
          <w:ilvl w:val="0"/>
          <w:numId w:val="64"/>
        </w:numPr>
        <w:spacing w:after="160" w:line="25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In your opinion, what are the key strengths of MyChart? </w:t>
      </w:r>
    </w:p>
    <w:p w:rsidR="3DC04338" w:rsidP="7F8BBFD1" w:rsidRDefault="3DC04338" w14:paraId="51353049" w14:textId="62864C82">
      <w:pPr>
        <w:pStyle w:val="ListParagraph"/>
        <w:numPr>
          <w:ilvl w:val="0"/>
          <w:numId w:val="64"/>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 xml:space="preserve">Since MyChart was launched in September 2023, THP has introduced some of its features (for example, scheduling, results release, patient-entered questionnaires, and billing) in a staged approach over time. Can you tell me about your experience with this approach? </w:t>
      </w:r>
    </w:p>
    <w:p w:rsidR="3DC04338" w:rsidP="7F8BBFD1" w:rsidRDefault="3DC04338" w14:paraId="3505647F" w14:textId="74874CB7">
      <w:pPr>
        <w:pStyle w:val="ListParagraph"/>
        <w:numPr>
          <w:ilvl w:val="0"/>
          <w:numId w:val="64"/>
        </w:numPr>
        <w:spacing w:after="0" w:line="276"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t>Are there any areas where you believe MyChart could be further improved to better meet the needs of both [healthcare providers/staff] and patients? What specific enhancements or modifications would you suggest?</w:t>
      </w:r>
    </w:p>
    <w:p w:rsidR="3DC04338" w:rsidP="7F8BBFD1" w:rsidRDefault="3DC04338" w14:paraId="6D254153" w14:textId="246BE8B8">
      <w:pPr>
        <w:pStyle w:val="ListParagraph"/>
        <w:numPr>
          <w:ilvl w:val="0"/>
          <w:numId w:val="64"/>
        </w:numPr>
        <w:spacing w:after="160" w:line="25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 xml:space="preserve">Is there anything else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you’d</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 xml:space="preserve"> like to tell me that we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didn’t</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 xml:space="preserve"> cover today?</w:t>
      </w:r>
    </w:p>
    <w:p w:rsidR="3DC04338" w:rsidP="7F8BBFD1" w:rsidRDefault="3DC04338" w14:paraId="3DA463BF" w14:textId="6CADCAF3">
      <w:pPr>
        <w:spacing w:after="160" w:line="259" w:lineRule="auto"/>
        <w:rPr>
          <w:rFonts w:ascii="Calibri Light" w:hAnsi="Calibri Light" w:eastAsia="Calibri Light" w:cs="Calibri Light"/>
          <w:b w:val="0"/>
          <w:bCs w:val="0"/>
          <w:i w:val="0"/>
          <w:iCs w:val="0"/>
          <w:caps w:val="0"/>
          <w:smallCaps w:val="0"/>
          <w:noProof w:val="0"/>
          <w:color w:val="000000" w:themeColor="text1" w:themeTint="FF" w:themeShade="FF"/>
          <w:sz w:val="22"/>
          <w:szCs w:val="22"/>
          <w:lang w:val="en-US"/>
        </w:rPr>
      </w:pP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 xml:space="preserve">Thank you so much for your participation.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We’re</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 xml:space="preserve"> </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very grateful</w:t>
      </w:r>
      <w:r w:rsidRPr="7F8BBFD1" w:rsidR="3DC04338">
        <w:rPr>
          <w:rFonts w:ascii="Calibri Light" w:hAnsi="Calibri Light" w:eastAsia="Calibri Light" w:cs="Calibri Light"/>
          <w:b w:val="0"/>
          <w:bCs w:val="0"/>
          <w:i w:val="0"/>
          <w:iCs w:val="0"/>
          <w:caps w:val="0"/>
          <w:smallCaps w:val="0"/>
          <w:noProof w:val="0"/>
          <w:color w:val="000000" w:themeColor="text1" w:themeTint="FF" w:themeShade="FF"/>
          <w:sz w:val="22"/>
          <w:szCs w:val="22"/>
          <w:lang w:val="en-CA"/>
        </w:rPr>
        <w:t xml:space="preserve"> to you for sharing your experiences.</w:t>
      </w:r>
    </w:p>
    <w:p w:rsidR="7F8BBFD1" w:rsidP="7F8BBFD1" w:rsidRDefault="7F8BBFD1" w14:paraId="770A2A2A" w14:textId="66D35FD1">
      <w:pPr>
        <w:rPr>
          <w:sz w:val="22"/>
          <w:szCs w:val="22"/>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72">
    <w:nsid w:val="56e394d2"/>
    <w:multiLevelType xmlns:w="http://schemas.openxmlformats.org/wordprocessingml/2006/main" w:val="hybridMultilevel"/>
    <w:lvl xmlns:w="http://schemas.openxmlformats.org/wordprocessingml/2006/main" w:ilvl="0">
      <w:start w:val="9"/>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1">
    <w:nsid w:val="1f240b35"/>
    <w:multiLevelType xmlns:w="http://schemas.openxmlformats.org/wordprocessingml/2006/main" w:val="hybridMultilevel"/>
    <w:lvl xmlns:w="http://schemas.openxmlformats.org/wordprocessingml/2006/main" w:ilvl="0">
      <w:start w:val="8"/>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0">
    <w:nsid w:val="4a4a3390"/>
    <w:multiLevelType xmlns:w="http://schemas.openxmlformats.org/wordprocessingml/2006/main" w:val="hybridMultilevel"/>
    <w:lvl xmlns:w="http://schemas.openxmlformats.org/wordprocessingml/2006/main" w:ilvl="0">
      <w:start w:val="7"/>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9">
    <w:nsid w:val="6f38e774"/>
    <w:multiLevelType xmlns:w="http://schemas.openxmlformats.org/wordprocessingml/2006/main" w:val="hybridMultilevel"/>
    <w:lvl xmlns:w="http://schemas.openxmlformats.org/wordprocessingml/2006/main" w:ilvl="0">
      <w:start w:val="6"/>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8">
    <w:nsid w:val="1983b76d"/>
    <w:multiLevelType xmlns:w="http://schemas.openxmlformats.org/wordprocessingml/2006/main" w:val="hybridMultilevel"/>
    <w:lvl xmlns:w="http://schemas.openxmlformats.org/wordprocessingml/2006/main" w:ilvl="0">
      <w:start w:val="5"/>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7">
    <w:nsid w:val="62ab983b"/>
    <w:multiLevelType xmlns:w="http://schemas.openxmlformats.org/wordprocessingml/2006/main" w:val="hybridMultilevel"/>
    <w:lvl xmlns:w="http://schemas.openxmlformats.org/wordprocessingml/2006/main" w:ilvl="0">
      <w:start w:val="4"/>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6">
    <w:nsid w:val="5286bc1b"/>
    <w:multiLevelType xmlns:w="http://schemas.openxmlformats.org/wordprocessingml/2006/main" w:val="hybridMultilevel"/>
    <w:lvl xmlns:w="http://schemas.openxmlformats.org/wordprocessingml/2006/main" w:ilvl="0">
      <w:start w:val="3"/>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5">
    <w:nsid w:val="5b495dc0"/>
    <w:multiLevelType xmlns:w="http://schemas.openxmlformats.org/wordprocessingml/2006/main" w:val="hybridMultilevel"/>
    <w:lvl xmlns:w="http://schemas.openxmlformats.org/wordprocessingml/2006/main" w:ilvl="0">
      <w:start w:val="2"/>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4">
    <w:nsid w:val="7f9922ad"/>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3">
    <w:nsid w:val="5123b7cf"/>
    <w:multiLevelType xmlns:w="http://schemas.openxmlformats.org/wordprocessingml/2006/main" w:val="hybridMultilevel"/>
    <w:lvl xmlns:w="http://schemas.openxmlformats.org/wordprocessingml/2006/main" w:ilvl="0">
      <w:start w:val="10"/>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2">
    <w:nsid w:val="5b4917a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1">
    <w:nsid w:val="1cd8368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0">
    <w:nsid w:val="359c49a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9">
    <w:nsid w:val="2ca4d72e"/>
    <w:multiLevelType xmlns:w="http://schemas.openxmlformats.org/wordprocessingml/2006/main" w:val="hybridMultilevel"/>
    <w:lvl xmlns:w="http://schemas.openxmlformats.org/wordprocessingml/2006/main" w:ilvl="0">
      <w:start w:val="9"/>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8">
    <w:nsid w:val="70723b4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5"/>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7">
    <w:nsid w:val="b037c6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4"/>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6">
    <w:nsid w:val="27f8b92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5">
    <w:nsid w:val="5617a29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4">
    <w:nsid w:val="3fa6f19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3">
    <w:nsid w:val="3803bac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0"/>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2">
    <w:nsid w:val="77701dc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9"/>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1">
    <w:nsid w:val="5a60c10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8"/>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0">
    <w:nsid w:val="3530d86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7"/>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9">
    <w:nsid w:val="544cd10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6"/>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8">
    <w:nsid w:val="86c43d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5"/>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7">
    <w:nsid w:val="159be60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6">
    <w:nsid w:val="f8cd74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5">
    <w:nsid w:val="3793e961"/>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4">
    <w:nsid w:val="3183d33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3">
    <w:nsid w:val="54ba41db"/>
    <w:multiLevelType xmlns:w="http://schemas.openxmlformats.org/wordprocessingml/2006/main" w:val="hybridMultilevel"/>
    <w:lvl xmlns:w="http://schemas.openxmlformats.org/wordprocessingml/2006/main" w:ilvl="0">
      <w:start w:val="8"/>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2">
    <w:nsid w:val="f6d8cb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1">
    <w:nsid w:val="750a2cb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0"/>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0">
    <w:nsid w:val="521d949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9"/>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9">
    <w:nsid w:val="39181e1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8"/>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8">
    <w:nsid w:val="1a27c40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7"/>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7">
    <w:nsid w:val="6f6dd061"/>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6"/>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6">
    <w:nsid w:val="6c8ee61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5"/>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5">
    <w:nsid w:val="2791a1d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4">
    <w:nsid w:val="381d38b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3">
    <w:nsid w:val="685c11d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2">
    <w:nsid w:val="18fa64c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1">
    <w:nsid w:val="511529f5"/>
    <w:multiLevelType xmlns:w="http://schemas.openxmlformats.org/wordprocessingml/2006/main" w:val="hybridMultilevel"/>
    <w:lvl xmlns:w="http://schemas.openxmlformats.org/wordprocessingml/2006/main" w:ilvl="0">
      <w:start w:val="7"/>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0">
    <w:nsid w:val="3123380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5"/>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9">
    <w:nsid w:val="48740d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8">
    <w:nsid w:val="2cd555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7">
    <w:nsid w:val="401aef0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6">
    <w:nsid w:val="38dc6d9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5">
    <w:nsid w:val="1b70be15"/>
    <w:multiLevelType xmlns:w="http://schemas.openxmlformats.org/wordprocessingml/2006/main" w:val="hybridMultilevel"/>
    <w:lvl xmlns:w="http://schemas.openxmlformats.org/wordprocessingml/2006/main" w:ilvl="0">
      <w:start w:val="6"/>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4">
    <w:nsid w:val="11b17a17"/>
    <w:multiLevelType xmlns:w="http://schemas.openxmlformats.org/wordprocessingml/2006/main" w:val="hybridMultilevel"/>
    <w:lvl xmlns:w="http://schemas.openxmlformats.org/wordprocessingml/2006/main" w:ilvl="0">
      <w:start w:val="5"/>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3e86876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1d9fd83f"/>
    <w:multiLevelType xmlns:w="http://schemas.openxmlformats.org/wordprocessingml/2006/main" w:val="hybridMultilevel"/>
    <w:lvl xmlns:w="http://schemas.openxmlformats.org/wordprocessingml/2006/main" w:ilvl="0">
      <w:start w:val="4"/>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27ecb6e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5"/>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4d9dd0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7b01587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38fb400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5858163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6">
    <w:nsid w:val="2f0bb21e"/>
    <w:multiLevelType xmlns:w="http://schemas.openxmlformats.org/wordprocessingml/2006/main" w:val="hybridMultilevel"/>
    <w:lvl xmlns:w="http://schemas.openxmlformats.org/wordprocessingml/2006/main" w:ilvl="0">
      <w:start w:val="3"/>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5">
    <w:nsid w:val="1fc69f3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0"/>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4">
    <w:nsid w:val="643f8f9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9"/>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3">
    <w:nsid w:val="6c810f5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8"/>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2">
    <w:nsid w:val="3154a03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7"/>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
    <w:nsid w:val="4bf2df2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6"/>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
    <w:nsid w:val="3b7b992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5"/>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
    <w:nsid w:val="2e19341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1fc700d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
    <w:nsid w:val="11aface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a39fdf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
    <w:nsid w:val="172f3d9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261ad2e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33ed4e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19b96ea8"/>
    <w:multiLevelType xmlns:w="http://schemas.openxmlformats.org/wordprocessingml/2006/main" w:val="hybridMultilevel"/>
    <w:lvl xmlns:w="http://schemas.openxmlformats.org/wordprocessingml/2006/main" w:ilvl="0">
      <w:start w:val="2"/>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772403a9"/>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72">
    <w:abstractNumId w:val="72"/>
  </w:num>
  <w:num w:numId="71">
    <w:abstractNumId w:val="71"/>
  </w:num>
  <w:num w:numId="70">
    <w:abstractNumId w:val="70"/>
  </w:num>
  <w:num w:numId="69">
    <w:abstractNumId w:val="69"/>
  </w:num>
  <w:num w:numId="68">
    <w:abstractNumId w:val="68"/>
  </w:num>
  <w:num w:numId="67">
    <w:abstractNumId w:val="67"/>
  </w:num>
  <w:num w:numId="66">
    <w:abstractNumId w:val="66"/>
  </w:num>
  <w:num w:numId="65">
    <w:abstractNumId w:val="65"/>
  </w:num>
  <w:num w:numId="64">
    <w:abstractNumId w:val="64"/>
  </w:num>
  <w:num w:numId="63">
    <w:abstractNumId w:val="63"/>
  </w:num>
  <w:num w:numId="62">
    <w:abstractNumId w:val="62"/>
  </w:num>
  <w:num w:numId="61">
    <w:abstractNumId w:val="61"/>
  </w:num>
  <w:num w:numId="60">
    <w:abstractNumId w:val="60"/>
  </w:num>
  <w:num w:numId="59">
    <w:abstractNumId w:val="59"/>
  </w:num>
  <w:num w:numId="58">
    <w:abstractNumId w:val="58"/>
  </w:num>
  <w:num w:numId="57">
    <w:abstractNumId w:val="57"/>
  </w:num>
  <w:num w:numId="56">
    <w:abstractNumId w:val="56"/>
  </w:num>
  <w:num w:numId="55">
    <w:abstractNumId w:val="55"/>
  </w:num>
  <w:num w:numId="54">
    <w:abstractNumId w:val="54"/>
  </w:num>
  <w:num w:numId="53">
    <w:abstractNumId w:val="53"/>
  </w:num>
  <w:num w:numId="52">
    <w:abstractNumId w:val="52"/>
  </w:num>
  <w:num w:numId="51">
    <w:abstractNumId w:val="51"/>
  </w:num>
  <w:num w:numId="50">
    <w:abstractNumId w:val="50"/>
  </w:num>
  <w:num w:numId="49">
    <w:abstractNumId w:val="49"/>
  </w:num>
  <w:num w:numId="48">
    <w:abstractNumId w:val="48"/>
  </w:num>
  <w:num w:numId="47">
    <w:abstractNumId w:val="47"/>
  </w:num>
  <w:num w:numId="46">
    <w:abstractNumId w:val="46"/>
  </w:num>
  <w:num w:numId="45">
    <w:abstractNumId w:val="45"/>
  </w:num>
  <w:num w:numId="44">
    <w:abstractNumId w:val="44"/>
  </w:num>
  <w:num w:numId="43">
    <w:abstractNumId w:val="43"/>
  </w:num>
  <w:num w:numId="42">
    <w:abstractNumId w:val="42"/>
  </w:num>
  <w:num w:numId="41">
    <w:abstractNumId w:val="41"/>
  </w:num>
  <w:num w:numId="40">
    <w:abstractNumId w:val="40"/>
  </w:num>
  <w:num w:numId="39">
    <w:abstractNumId w:val="39"/>
  </w:num>
  <w:num w:numId="38">
    <w:abstractNumId w:val="38"/>
  </w:num>
  <w:num w:numId="37">
    <w:abstractNumId w:val="37"/>
  </w:num>
  <w:num w:numId="36">
    <w:abstractNumId w:val="36"/>
  </w:num>
  <w:num w:numId="35">
    <w:abstractNumId w:val="35"/>
  </w:num>
  <w:num w:numId="34">
    <w:abstractNumId w:val="34"/>
  </w: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1DD4ED1"/>
    <w:rsid w:val="01DD4ED1"/>
    <w:rsid w:val="24EF2F91"/>
    <w:rsid w:val="2A1B2ACD"/>
    <w:rsid w:val="3DC04338"/>
    <w:rsid w:val="4D891A06"/>
    <w:rsid w:val="7F8BB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D4ED1"/>
  <w15:chartTrackingRefBased/>
  <w15:docId w15:val="{3EC3AC47-5B10-4BF8-860F-9132E09374D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b2e1fecc1f034a31"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8-30T19:47:01.4825312Z</dcterms:created>
  <dcterms:modified xsi:type="dcterms:W3CDTF">2024-08-30T19:55:05.7286713Z</dcterms:modified>
  <dc:creator>Taneja, Shipra</dc:creator>
  <lastModifiedBy>Taneja, Shipra</lastModifiedBy>
</coreProperties>
</file>